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45A" w:rsidRDefault="0068045A" w:rsidP="0068045A"/>
    <w:p w:rsidR="0068045A" w:rsidRPr="00F73227" w:rsidRDefault="0068045A" w:rsidP="0068045A">
      <w:pPr>
        <w:rPr>
          <w:b/>
        </w:rPr>
      </w:pPr>
      <w:r>
        <w:rPr>
          <w:b/>
        </w:rPr>
        <w:t>Table S3</w:t>
      </w:r>
      <w:r w:rsidRPr="00F73227">
        <w:rPr>
          <w:b/>
        </w:rPr>
        <w:t>. Genes down regulated in CYL11771 ( Δ</w:t>
      </w:r>
      <w:r>
        <w:rPr>
          <w:b/>
        </w:rPr>
        <w:t>sae</w:t>
      </w:r>
      <w:r w:rsidRPr="00F73227">
        <w:rPr>
          <w:b/>
        </w:rPr>
        <w:t>RS) relative to CYL11481 (saeS</w:t>
      </w:r>
      <w:r>
        <w:rPr>
          <w:b/>
          <w:vertAlign w:val="superscript"/>
        </w:rPr>
        <w:t>L</w:t>
      </w:r>
      <w:r w:rsidRPr="00F73227">
        <w:rPr>
          <w:b/>
        </w:rPr>
        <w:t>)</w:t>
      </w:r>
      <w:r>
        <w:rPr>
          <w:b/>
        </w:rPr>
        <w:t>.</w:t>
      </w:r>
      <w:r w:rsidRPr="00F73227">
        <w:rPr>
          <w:b/>
        </w:rPr>
        <w:t xml:space="preserve"> </w:t>
      </w:r>
    </w:p>
    <w:p w:rsidR="0068045A" w:rsidRDefault="0068045A" w:rsidP="0068045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071"/>
        <w:gridCol w:w="5412"/>
        <w:gridCol w:w="1143"/>
        <w:gridCol w:w="1950"/>
      </w:tblGrid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68045A" w:rsidRPr="004D3A44" w:rsidRDefault="0068045A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Fold-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Gene Na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NCBI 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Locus tag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299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031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57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65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murein hydrolase regulator Lr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96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ntiholin-like protein Lrg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97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07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uncated triacylglycerol lipase precur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62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52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62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85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4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402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mevalonate ki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553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7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nsor histidine kinase Sa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4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7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NA-binding response regulator Sa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5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7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6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3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3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7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old-shock protein CSD family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761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oligopeptide ABC transporter ATP-bindin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7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863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5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864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5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01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ysteine protease precur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16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8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66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68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4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69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4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70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5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lpha-hemolysin precur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73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uperantigen-like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75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-adenosyl-methyltransferase Mra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89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124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utamine synthetase repres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7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16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7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26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35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osphate ABC transporter perm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99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8</w:t>
            </w:r>
          </w:p>
        </w:tc>
        <w:tc>
          <w:tcPr>
            <w:tcW w:w="0" w:type="auto"/>
            <w:shd w:val="clear" w:color="auto" w:fill="auto"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osphate ABC transporter phosphate-binding protein Ps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7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300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wo-component sensor histidine ki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327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wo-component response regulat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7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328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  <w:r>
              <w:rPr>
                <w:color w:val="000000"/>
              </w:rPr>
              <w:t xml:space="preserve"> (ebh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345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463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</w:t>
            </w:r>
          </w:p>
        </w:tc>
        <w:tc>
          <w:tcPr>
            <w:tcW w:w="0" w:type="auto"/>
            <w:shd w:val="clear" w:color="auto" w:fill="auto"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 xml:space="preserve">DNA internalization-related competence protein </w:t>
            </w:r>
            <w:r w:rsidRPr="004D3A44">
              <w:rPr>
                <w:color w:val="000000"/>
              </w:rPr>
              <w:lastRenderedPageBreak/>
              <w:t>ComEC/Re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lastRenderedPageBreak/>
              <w:t>533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490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lastRenderedPageBreak/>
              <w:t>2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9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531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9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670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01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02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03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04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05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32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68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MHC class II analo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2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omplement inhibitor SC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6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hemotaxis-inhibiting protein CHI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7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91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92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head-tail adapt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93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94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95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dUTP pyrophosphat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04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2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eukocidin/hemolysin toxin subunit 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27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1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eukocidin/hemolysin toxin subunit 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28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mmonium transpor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50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ihydroxy-acid dehydrat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60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otassium-transporting ATPase subunit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82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005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hymidine ki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2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023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TS system, lactose-specific IIBC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094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immunoglobulin G-binding protein Sb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4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17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amma-hemolysin component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18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amma-hemolysin component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19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amma hemolysin, component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20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4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413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cretory antigen precursor SsaA-like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5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466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5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502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584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S ribosomal 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rRNA07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tRNA04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tRNA05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tRNA07</w:t>
            </w:r>
          </w:p>
        </w:tc>
      </w:tr>
      <w:tr w:rsidR="0068045A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8045A" w:rsidRPr="004D3A44" w:rsidRDefault="0068045A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tRNA21</w:t>
            </w:r>
          </w:p>
        </w:tc>
      </w:tr>
    </w:tbl>
    <w:p w:rsidR="0068045A" w:rsidRDefault="0068045A" w:rsidP="0068045A"/>
    <w:p w:rsidR="008D008C" w:rsidRDefault="008D008C">
      <w:bookmarkStart w:id="0" w:name="_GoBack"/>
      <w:bookmarkEnd w:id="0"/>
    </w:p>
    <w:sectPr w:rsidR="008D008C" w:rsidSect="00D50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45A"/>
    <w:rsid w:val="00023429"/>
    <w:rsid w:val="00257449"/>
    <w:rsid w:val="00274B0C"/>
    <w:rsid w:val="00394D93"/>
    <w:rsid w:val="0068045A"/>
    <w:rsid w:val="0077768B"/>
    <w:rsid w:val="008D008C"/>
    <w:rsid w:val="00B307E0"/>
    <w:rsid w:val="00B91D41"/>
    <w:rsid w:val="00D50F37"/>
    <w:rsid w:val="00F371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D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4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4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424</Characters>
  <Application>Microsoft Macintosh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a</dc:creator>
  <cp:keywords/>
  <dc:description/>
  <cp:lastModifiedBy>Lee Chia</cp:lastModifiedBy>
  <cp:revision>1</cp:revision>
  <dcterms:created xsi:type="dcterms:W3CDTF">2014-12-17T21:34:00Z</dcterms:created>
  <dcterms:modified xsi:type="dcterms:W3CDTF">2014-12-17T21:34:00Z</dcterms:modified>
</cp:coreProperties>
</file>